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320D9" w14:textId="77777777" w:rsidR="004E1809" w:rsidRDefault="004E1809" w:rsidP="004E1809">
      <w:pPr>
        <w:rPr>
          <w:rFonts w:ascii="Times New Roman" w:hAnsi="Times New Roman" w:cs="Times New Roman"/>
          <w:b/>
          <w:bCs/>
        </w:rPr>
      </w:pPr>
      <w:bookmarkStart w:id="0" w:name="_Toc116315568"/>
      <w:r w:rsidRPr="004E1809">
        <w:rPr>
          <w:rFonts w:ascii="Times New Roman" w:hAnsi="Times New Roman" w:cs="Times New Roman"/>
          <w:b/>
          <w:bCs/>
        </w:rPr>
        <w:t>Multimedia Appendix</w:t>
      </w:r>
      <w:r w:rsidRPr="004E1809">
        <w:rPr>
          <w:rFonts w:ascii="Times New Roman" w:hAnsi="Times New Roman" w:cs="Times New Roman"/>
          <w:b/>
          <w:bCs/>
        </w:rPr>
        <w:t xml:space="preserve"> </w:t>
      </w:r>
      <w:r w:rsidR="00626DF6" w:rsidRPr="004E1809">
        <w:rPr>
          <w:rFonts w:ascii="Times New Roman" w:hAnsi="Times New Roman" w:cs="Times New Roman"/>
          <w:b/>
          <w:bCs/>
        </w:rPr>
        <w:t>6</w:t>
      </w:r>
      <w:r w:rsidR="00902079" w:rsidRPr="004E1809">
        <w:rPr>
          <w:rFonts w:ascii="Times New Roman" w:hAnsi="Times New Roman" w:cs="Times New Roman"/>
          <w:b/>
          <w:bCs/>
        </w:rPr>
        <w:t xml:space="preserve">: </w:t>
      </w:r>
      <w:r w:rsidR="00FD09E8" w:rsidRPr="004E1809">
        <w:rPr>
          <w:rFonts w:ascii="Times New Roman" w:hAnsi="Times New Roman" w:cs="Times New Roman"/>
          <w:b/>
          <w:bCs/>
        </w:rPr>
        <w:t>Comparison between the baseline scenario and proportional change model</w:t>
      </w:r>
      <w:bookmarkEnd w:id="0"/>
      <w:r w:rsidR="00FD09E8" w:rsidRPr="004E1809">
        <w:rPr>
          <w:rFonts w:ascii="Times New Roman" w:hAnsi="Times New Roman" w:cs="Times New Roman"/>
          <w:b/>
          <w:bCs/>
        </w:rPr>
        <w:t xml:space="preserve"> </w:t>
      </w:r>
      <w:r w:rsidR="00902079" w:rsidRPr="004E1809">
        <w:rPr>
          <w:rFonts w:ascii="Times New Roman" w:hAnsi="Times New Roman" w:cs="Times New Roman"/>
          <w:b/>
          <w:bCs/>
        </w:rPr>
        <w:t xml:space="preserve"> </w:t>
      </w:r>
    </w:p>
    <w:p w14:paraId="571F3CCA" w14:textId="4805FC76" w:rsidR="004B7CF0" w:rsidRPr="004E1809" w:rsidRDefault="00902079" w:rsidP="004E1809">
      <w:pPr>
        <w:rPr>
          <w:rFonts w:ascii="Times New Roman" w:hAnsi="Times New Roman" w:cs="Times New Roman"/>
          <w:b/>
          <w:bCs/>
        </w:rPr>
      </w:pPr>
      <w:r w:rsidRPr="004E1809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9953" w:type="dxa"/>
        <w:tblInd w:w="-897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5"/>
        <w:gridCol w:w="2111"/>
        <w:gridCol w:w="1970"/>
        <w:gridCol w:w="1792"/>
        <w:gridCol w:w="1577"/>
        <w:gridCol w:w="1728"/>
      </w:tblGrid>
      <w:tr w:rsidR="004B7CF0" w:rsidRPr="006E0780" w14:paraId="59D3FEB0" w14:textId="77777777" w:rsidTr="00F32B4D">
        <w:trPr>
          <w:trHeight w:val="302"/>
        </w:trPr>
        <w:tc>
          <w:tcPr>
            <w:tcW w:w="775" w:type="dxa"/>
            <w:vMerge w:val="restart"/>
            <w:tcBorders>
              <w:top w:val="single" w:sz="12" w:space="0" w:color="000000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46BF6AF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ender</w:t>
            </w:r>
          </w:p>
        </w:tc>
        <w:tc>
          <w:tcPr>
            <w:tcW w:w="2111" w:type="dxa"/>
            <w:vMerge w:val="restart"/>
            <w:tcBorders>
              <w:top w:val="single" w:sz="12" w:space="0" w:color="000000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CE38798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Disease</w:t>
            </w:r>
          </w:p>
        </w:tc>
        <w:tc>
          <w:tcPr>
            <w:tcW w:w="3762" w:type="dxa"/>
            <w:gridSpan w:val="2"/>
            <w:tcBorders>
              <w:top w:val="single" w:sz="12" w:space="0" w:color="000000"/>
              <w:bottom w:val="single" w:sz="6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FD59AE6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remature deaths</w:t>
            </w:r>
          </w:p>
        </w:tc>
        <w:tc>
          <w:tcPr>
            <w:tcW w:w="3305" w:type="dxa"/>
            <w:gridSpan w:val="2"/>
            <w:tcBorders>
              <w:top w:val="single" w:sz="12" w:space="0" w:color="000000"/>
              <w:bottom w:val="single" w:sz="6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0A44ABD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remature mortality (%)</w:t>
            </w:r>
          </w:p>
        </w:tc>
      </w:tr>
      <w:tr w:rsidR="004B7CF0" w:rsidRPr="006E0780" w14:paraId="0AE35749" w14:textId="77777777" w:rsidTr="00F32B4D">
        <w:trPr>
          <w:trHeight w:val="620"/>
        </w:trPr>
        <w:tc>
          <w:tcPr>
            <w:tcW w:w="775" w:type="dxa"/>
            <w:vMerge/>
            <w:tcBorders>
              <w:top w:val="nil"/>
              <w:bottom w:val="single" w:sz="6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4DE9176" w14:textId="77777777" w:rsidR="004B7CF0" w:rsidRPr="006E0780" w:rsidRDefault="004B7CF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11" w:type="dxa"/>
            <w:vMerge/>
            <w:tcBorders>
              <w:top w:val="nil"/>
              <w:bottom w:val="single" w:sz="6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97F2871" w14:textId="77777777" w:rsidR="004B7CF0" w:rsidRPr="006E0780" w:rsidRDefault="004B7CF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70" w:type="dxa"/>
            <w:tcBorders>
              <w:top w:val="single" w:sz="6" w:space="0" w:color="000000"/>
              <w:bottom w:val="single" w:sz="6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E3F6950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if risk factor trends continue</w:t>
            </w:r>
          </w:p>
        </w:tc>
        <w:tc>
          <w:tcPr>
            <w:tcW w:w="1792" w:type="dxa"/>
            <w:tcBorders>
              <w:top w:val="single" w:sz="6" w:space="0" w:color="000000"/>
              <w:bottom w:val="single" w:sz="6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1B82257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roportional Change model</w:t>
            </w:r>
          </w:p>
        </w:tc>
        <w:tc>
          <w:tcPr>
            <w:tcW w:w="1577" w:type="dxa"/>
            <w:tcBorders>
              <w:top w:val="single" w:sz="6" w:space="0" w:color="000000"/>
              <w:bottom w:val="single" w:sz="6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00A3C3E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if risk factor trends continue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3B61227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roportional Change model</w:t>
            </w:r>
          </w:p>
        </w:tc>
      </w:tr>
      <w:tr w:rsidR="004B7CF0" w:rsidRPr="006E0780" w14:paraId="6B629794" w14:textId="77777777" w:rsidTr="00F32B4D">
        <w:trPr>
          <w:trHeight w:val="283"/>
        </w:trPr>
        <w:tc>
          <w:tcPr>
            <w:tcW w:w="775" w:type="dxa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E983B53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en</w:t>
            </w:r>
          </w:p>
        </w:tc>
        <w:tc>
          <w:tcPr>
            <w:tcW w:w="2111" w:type="dxa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128B4A5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otal</w:t>
            </w:r>
          </w:p>
        </w:tc>
        <w:tc>
          <w:tcPr>
            <w:tcW w:w="1970" w:type="dxa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1A70172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71920 </w:t>
            </w:r>
          </w:p>
        </w:tc>
        <w:tc>
          <w:tcPr>
            <w:tcW w:w="1792" w:type="dxa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EEF54A6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70477 </w:t>
            </w:r>
          </w:p>
        </w:tc>
        <w:tc>
          <w:tcPr>
            <w:tcW w:w="1577" w:type="dxa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E8F1CCE" w14:textId="171689A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4 </w:t>
            </w:r>
          </w:p>
        </w:tc>
        <w:tc>
          <w:tcPr>
            <w:tcW w:w="1728" w:type="dxa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350BCAA" w14:textId="0C649E2D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72 </w:t>
            </w:r>
          </w:p>
        </w:tc>
      </w:tr>
      <w:tr w:rsidR="004B7CF0" w:rsidRPr="006E0780" w14:paraId="5539187F" w14:textId="77777777">
        <w:trPr>
          <w:trHeight w:val="283"/>
        </w:trPr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05DF018" w14:textId="77777777" w:rsidR="004B7CF0" w:rsidRPr="006E0780" w:rsidRDefault="004B7CF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ED08EC6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ung cancer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2023BC3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2599 </w:t>
            </w:r>
          </w:p>
        </w:tc>
        <w:tc>
          <w:tcPr>
            <w:tcW w:w="17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ABB8F2B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2857 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8702A9B" w14:textId="3BD3525D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4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21F48D0" w14:textId="19A3C1DC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9 </w:t>
            </w:r>
          </w:p>
        </w:tc>
      </w:tr>
      <w:tr w:rsidR="004B7CF0" w:rsidRPr="006E0780" w14:paraId="610E3A4F" w14:textId="77777777">
        <w:trPr>
          <w:trHeight w:val="283"/>
        </w:trPr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A6D9E2D" w14:textId="77777777" w:rsidR="004B7CF0" w:rsidRPr="006E0780" w:rsidRDefault="004B7CF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A59D640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stric cancer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37D2E0A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290 </w:t>
            </w:r>
          </w:p>
        </w:tc>
        <w:tc>
          <w:tcPr>
            <w:tcW w:w="17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45C18D8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055 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C31B676" w14:textId="47A9284A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6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A31BC35" w14:textId="7C915CDF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2 </w:t>
            </w:r>
          </w:p>
        </w:tc>
      </w:tr>
      <w:tr w:rsidR="004B7CF0" w:rsidRPr="006E0780" w14:paraId="5714B463" w14:textId="77777777">
        <w:trPr>
          <w:trHeight w:val="283"/>
        </w:trPr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9DFC8AE" w14:textId="77777777" w:rsidR="004B7CF0" w:rsidRPr="006E0780" w:rsidRDefault="004B7CF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922AF34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iver cancer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2A81842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2360 </w:t>
            </w:r>
          </w:p>
        </w:tc>
        <w:tc>
          <w:tcPr>
            <w:tcW w:w="17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5B788EC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686 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D0CA39E" w14:textId="1F772676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1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8EDD516" w14:textId="7DC8EBF2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8 </w:t>
            </w:r>
          </w:p>
        </w:tc>
      </w:tr>
      <w:tr w:rsidR="004B7CF0" w:rsidRPr="006E0780" w14:paraId="1C0D4927" w14:textId="77777777">
        <w:trPr>
          <w:trHeight w:val="283"/>
        </w:trPr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0591C7F" w14:textId="77777777" w:rsidR="004B7CF0" w:rsidRPr="006E0780" w:rsidRDefault="004B7CF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5A70883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olon and rectum cancer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3FE2AEE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7539 </w:t>
            </w:r>
          </w:p>
        </w:tc>
        <w:tc>
          <w:tcPr>
            <w:tcW w:w="17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8C1E624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7124 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1A6F2AE" w14:textId="3ACFB651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0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CB8E3F0" w14:textId="77E2403F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1 </w:t>
            </w:r>
          </w:p>
        </w:tc>
      </w:tr>
      <w:tr w:rsidR="004B7CF0" w:rsidRPr="006E0780" w14:paraId="67E92ED9" w14:textId="77777777">
        <w:trPr>
          <w:trHeight w:val="283"/>
        </w:trPr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4BC2446" w14:textId="77777777" w:rsidR="004B7CF0" w:rsidRPr="006E0780" w:rsidRDefault="004B7CF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0C879BC" w14:textId="7B0FA5E9" w:rsidR="004B7CF0" w:rsidRPr="006E0780" w:rsidRDefault="008010CB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ophageal cancer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5F2CEC8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916 </w:t>
            </w:r>
          </w:p>
        </w:tc>
        <w:tc>
          <w:tcPr>
            <w:tcW w:w="17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EF38BF2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784 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04CBE96" w14:textId="2D18DCC3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5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B383F81" w14:textId="1C79E880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2 </w:t>
            </w:r>
          </w:p>
        </w:tc>
      </w:tr>
      <w:tr w:rsidR="004B7CF0" w:rsidRPr="006E0780" w14:paraId="732572C6" w14:textId="77777777">
        <w:trPr>
          <w:trHeight w:val="283"/>
        </w:trPr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7B725C0" w14:textId="77777777" w:rsidR="004B7CF0" w:rsidRPr="006E0780" w:rsidRDefault="004B7CF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8303EAB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ancreatic cancer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DE11323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414 </w:t>
            </w:r>
          </w:p>
        </w:tc>
        <w:tc>
          <w:tcPr>
            <w:tcW w:w="17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EA830EF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386 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56A072E" w14:textId="288D6691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8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FA25F0E" w14:textId="6BFEAA83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7 </w:t>
            </w:r>
          </w:p>
        </w:tc>
      </w:tr>
      <w:tr w:rsidR="004B7CF0" w:rsidRPr="006E0780" w14:paraId="0041C5A7" w14:textId="77777777">
        <w:trPr>
          <w:trHeight w:val="283"/>
        </w:trPr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EB11C33" w14:textId="77777777" w:rsidR="004B7CF0" w:rsidRPr="006E0780" w:rsidRDefault="004B7CF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B93BD8C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sopharynx cancer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DDB88CA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852 </w:t>
            </w:r>
          </w:p>
        </w:tc>
        <w:tc>
          <w:tcPr>
            <w:tcW w:w="17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A1B7AA3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184 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B3C7D1B" w14:textId="72641449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3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A984FFF" w14:textId="1F2316EC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70 </w:t>
            </w:r>
          </w:p>
        </w:tc>
      </w:tr>
      <w:tr w:rsidR="004B7CF0" w:rsidRPr="006E0780" w14:paraId="6B0FFA07" w14:textId="77777777">
        <w:trPr>
          <w:trHeight w:val="283"/>
        </w:trPr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6484D3D" w14:textId="77777777" w:rsidR="004B7CF0" w:rsidRPr="006E0780" w:rsidRDefault="004B7CF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EC8187E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ral cavity cancer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D60813F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7255 </w:t>
            </w:r>
          </w:p>
        </w:tc>
        <w:tc>
          <w:tcPr>
            <w:tcW w:w="17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A4B482C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7646 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51C843F" w14:textId="614E82A0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71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20A2A92" w14:textId="4AF55DB8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80 </w:t>
            </w:r>
          </w:p>
        </w:tc>
      </w:tr>
      <w:tr w:rsidR="004B7CF0" w:rsidRPr="006E0780" w14:paraId="6675AFDC" w14:textId="77777777">
        <w:trPr>
          <w:trHeight w:val="283"/>
        </w:trPr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EF7DA53" w14:textId="77777777" w:rsidR="004B7CF0" w:rsidRPr="006E0780" w:rsidRDefault="004B7CF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57F7EB0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state cancer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72C0C4A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504 </w:t>
            </w:r>
          </w:p>
        </w:tc>
        <w:tc>
          <w:tcPr>
            <w:tcW w:w="17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FE0515F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563 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B9E5EDB" w14:textId="5CEDE394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2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5AA045A" w14:textId="22D1FD9B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3 </w:t>
            </w:r>
          </w:p>
        </w:tc>
      </w:tr>
      <w:tr w:rsidR="004B7CF0" w:rsidRPr="006E0780" w14:paraId="6ECD9917" w14:textId="77777777">
        <w:trPr>
          <w:trHeight w:val="283"/>
        </w:trPr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BE8697B" w14:textId="77777777" w:rsidR="004B7CF0" w:rsidRPr="006E0780" w:rsidRDefault="004B7CF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E23765E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ther cancers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180B018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7193 </w:t>
            </w:r>
          </w:p>
        </w:tc>
        <w:tc>
          <w:tcPr>
            <w:tcW w:w="17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0F0482E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7193 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D0E0724" w14:textId="70D4AEBF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6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E34E8A4" w14:textId="112FB78F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6 </w:t>
            </w:r>
          </w:p>
        </w:tc>
      </w:tr>
      <w:tr w:rsidR="004B7CF0" w:rsidRPr="006E0780" w14:paraId="6F26BF3F" w14:textId="77777777">
        <w:trPr>
          <w:trHeight w:val="283"/>
        </w:trPr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0770C6D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Women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224A237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otal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26FF20B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5867 </w:t>
            </w:r>
          </w:p>
        </w:tc>
        <w:tc>
          <w:tcPr>
            <w:tcW w:w="17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BA57692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3828 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5C2B26E" w14:textId="492BB112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943F54F" w14:textId="0375A50D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0 </w:t>
            </w:r>
          </w:p>
        </w:tc>
      </w:tr>
      <w:tr w:rsidR="004B7CF0" w:rsidRPr="006E0780" w14:paraId="38814A90" w14:textId="77777777">
        <w:trPr>
          <w:trHeight w:val="283"/>
        </w:trPr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83D523" w14:textId="77777777" w:rsidR="004B7CF0" w:rsidRPr="006E0780" w:rsidRDefault="004B7CF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894864B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ung cancer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4F0B845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738 </w:t>
            </w:r>
          </w:p>
        </w:tc>
        <w:tc>
          <w:tcPr>
            <w:tcW w:w="17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1DA24C8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294 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8C1CDD8" w14:textId="4906938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8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E02B25C" w14:textId="3C6863F2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9 </w:t>
            </w:r>
          </w:p>
        </w:tc>
      </w:tr>
      <w:tr w:rsidR="004B7CF0" w:rsidRPr="006E0780" w14:paraId="31B49F7D" w14:textId="77777777">
        <w:trPr>
          <w:trHeight w:val="283"/>
        </w:trPr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31659AB" w14:textId="77777777" w:rsidR="004B7CF0" w:rsidRPr="006E0780" w:rsidRDefault="004B7CF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B7AC96B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stric cancer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08DCE9C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763 </w:t>
            </w:r>
          </w:p>
        </w:tc>
        <w:tc>
          <w:tcPr>
            <w:tcW w:w="17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B3C0E1C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07 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9F64766" w14:textId="23FFAEE8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7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81DFE60" w14:textId="620828F9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2 </w:t>
            </w:r>
          </w:p>
        </w:tc>
      </w:tr>
      <w:tr w:rsidR="004B7CF0" w:rsidRPr="006E0780" w14:paraId="6C6F30C7" w14:textId="77777777">
        <w:trPr>
          <w:trHeight w:val="283"/>
        </w:trPr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9574690" w14:textId="77777777" w:rsidR="004B7CF0" w:rsidRPr="006E0780" w:rsidRDefault="004B7CF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43AFF72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iver cancer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6667915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185 </w:t>
            </w:r>
          </w:p>
        </w:tc>
        <w:tc>
          <w:tcPr>
            <w:tcW w:w="17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43FC4BE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764 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D6B63A6" w14:textId="45D01005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9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BDA9ABD" w14:textId="51C50F03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1 </w:t>
            </w:r>
          </w:p>
        </w:tc>
      </w:tr>
      <w:tr w:rsidR="004B7CF0" w:rsidRPr="006E0780" w14:paraId="5DD073FA" w14:textId="77777777">
        <w:trPr>
          <w:trHeight w:val="283"/>
        </w:trPr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0AF469F" w14:textId="77777777" w:rsidR="004B7CF0" w:rsidRPr="006E0780" w:rsidRDefault="004B7CF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F34ECD8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olon and rectum cancer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C6F0552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803 </w:t>
            </w:r>
          </w:p>
        </w:tc>
        <w:tc>
          <w:tcPr>
            <w:tcW w:w="17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A2BDA7B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212 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F69634C" w14:textId="47F3AC53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92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9132072" w14:textId="6C35F690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81 </w:t>
            </w:r>
          </w:p>
        </w:tc>
      </w:tr>
      <w:tr w:rsidR="004B7CF0" w:rsidRPr="006E0780" w14:paraId="37771CBB" w14:textId="77777777">
        <w:trPr>
          <w:trHeight w:val="283"/>
        </w:trPr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0FE315D" w14:textId="77777777" w:rsidR="004B7CF0" w:rsidRPr="006E0780" w:rsidRDefault="004B7CF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2B873B5" w14:textId="225CC2F9" w:rsidR="004B7CF0" w:rsidRPr="006E0780" w:rsidRDefault="008010CB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ophageal cancer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93BC611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1 </w:t>
            </w:r>
          </w:p>
        </w:tc>
        <w:tc>
          <w:tcPr>
            <w:tcW w:w="17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52A2F73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4 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E6B2E3C" w14:textId="6F9EC3F5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1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0D99D60" w14:textId="3065C19C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1 </w:t>
            </w:r>
          </w:p>
        </w:tc>
      </w:tr>
      <w:tr w:rsidR="004B7CF0" w:rsidRPr="006E0780" w14:paraId="48FCB589" w14:textId="77777777">
        <w:trPr>
          <w:trHeight w:val="283"/>
        </w:trPr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F95F5E4" w14:textId="77777777" w:rsidR="004B7CF0" w:rsidRPr="006E0780" w:rsidRDefault="004B7CF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7072DD4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ancreatic cancer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975FD8D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71 </w:t>
            </w:r>
          </w:p>
        </w:tc>
        <w:tc>
          <w:tcPr>
            <w:tcW w:w="17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E8CD466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75 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BBD4683" w14:textId="75B474DB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6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746FA4B" w14:textId="75174EF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6 </w:t>
            </w:r>
          </w:p>
        </w:tc>
      </w:tr>
      <w:tr w:rsidR="004B7CF0" w:rsidRPr="006E0780" w14:paraId="397C5B1E" w14:textId="77777777">
        <w:trPr>
          <w:trHeight w:val="283"/>
        </w:trPr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1CD1BA4" w14:textId="77777777" w:rsidR="004B7CF0" w:rsidRPr="006E0780" w:rsidRDefault="004B7CF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4AA385F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sopharynx cancer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1416D87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00 </w:t>
            </w:r>
          </w:p>
        </w:tc>
        <w:tc>
          <w:tcPr>
            <w:tcW w:w="17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613A5CA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99 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ACC16BE" w14:textId="3CD5ACFC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9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2914121" w14:textId="57FCD798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9 </w:t>
            </w:r>
          </w:p>
        </w:tc>
      </w:tr>
      <w:tr w:rsidR="004B7CF0" w:rsidRPr="006E0780" w14:paraId="388B449B" w14:textId="77777777">
        <w:trPr>
          <w:trHeight w:val="283"/>
        </w:trPr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2C0565A" w14:textId="77777777" w:rsidR="004B7CF0" w:rsidRPr="006E0780" w:rsidRDefault="004B7CF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7BDAD56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ral cavity cancer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2AF92C9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15 </w:t>
            </w:r>
          </w:p>
        </w:tc>
        <w:tc>
          <w:tcPr>
            <w:tcW w:w="17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49EFAFE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01 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20FB12D" w14:textId="69012A4F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4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F0CC917" w14:textId="4694AB36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4 </w:t>
            </w:r>
          </w:p>
        </w:tc>
      </w:tr>
      <w:tr w:rsidR="004B7CF0" w:rsidRPr="006E0780" w14:paraId="5428892B" w14:textId="77777777">
        <w:trPr>
          <w:trHeight w:val="283"/>
        </w:trPr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1D3D290" w14:textId="77777777" w:rsidR="004B7CF0" w:rsidRPr="006E0780" w:rsidRDefault="004B7CF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641B980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reast cancer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2763F83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185 </w:t>
            </w:r>
          </w:p>
        </w:tc>
        <w:tc>
          <w:tcPr>
            <w:tcW w:w="17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D6F6086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886 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4D6F002" w14:textId="4F792A2D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9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4C27C55" w14:textId="09D4F5E4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3 </w:t>
            </w:r>
          </w:p>
        </w:tc>
      </w:tr>
      <w:tr w:rsidR="004B7CF0" w:rsidRPr="006E0780" w14:paraId="239AF7B9" w14:textId="77777777">
        <w:trPr>
          <w:trHeight w:val="283"/>
        </w:trPr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2230A9E" w14:textId="77777777" w:rsidR="004B7CF0" w:rsidRPr="006E0780" w:rsidRDefault="004B7CF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55B1AA1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ther cancers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319540E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245 </w:t>
            </w:r>
          </w:p>
        </w:tc>
        <w:tc>
          <w:tcPr>
            <w:tcW w:w="17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DBA4E17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245 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F529A40" w14:textId="2A0C1D53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7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EF4778C" w14:textId="4772A201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7 </w:t>
            </w:r>
          </w:p>
        </w:tc>
      </w:tr>
      <w:tr w:rsidR="004B7CF0" w:rsidRPr="006E0780" w14:paraId="50688CB2" w14:textId="77777777">
        <w:trPr>
          <w:trHeight w:val="283"/>
        </w:trPr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B1E4116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oth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2B3AA68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otal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19D2136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97787 </w:t>
            </w:r>
          </w:p>
        </w:tc>
        <w:tc>
          <w:tcPr>
            <w:tcW w:w="17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40FEEC1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94305 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2474FA8" w14:textId="74C7D5CD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74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4C7CF4D" w14:textId="1B85935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7 </w:t>
            </w:r>
          </w:p>
        </w:tc>
      </w:tr>
      <w:tr w:rsidR="004B7CF0" w:rsidRPr="006E0780" w14:paraId="5BCA8BD9" w14:textId="77777777">
        <w:trPr>
          <w:trHeight w:val="283"/>
        </w:trPr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5EA6CB1" w14:textId="77777777" w:rsidR="004B7CF0" w:rsidRPr="006E0780" w:rsidRDefault="004B7CF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D58AEF3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ung cancer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E3C6249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9337 </w:t>
            </w:r>
          </w:p>
        </w:tc>
        <w:tc>
          <w:tcPr>
            <w:tcW w:w="17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D938BB3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9151 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0630B33" w14:textId="2B9CEE4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96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2B16DB5" w14:textId="180F0338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94 </w:t>
            </w:r>
          </w:p>
        </w:tc>
      </w:tr>
      <w:tr w:rsidR="004B7CF0" w:rsidRPr="006E0780" w14:paraId="254850CC" w14:textId="77777777">
        <w:trPr>
          <w:trHeight w:val="283"/>
        </w:trPr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463EE89" w14:textId="77777777" w:rsidR="004B7CF0" w:rsidRPr="006E0780" w:rsidRDefault="004B7CF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8C2A410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stric cancer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E1CA652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053 </w:t>
            </w:r>
          </w:p>
        </w:tc>
        <w:tc>
          <w:tcPr>
            <w:tcW w:w="17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C256D96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562 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2E9C624" w14:textId="4CE915CD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2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D634B30" w14:textId="13ED57CE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6 </w:t>
            </w:r>
          </w:p>
        </w:tc>
      </w:tr>
      <w:tr w:rsidR="004B7CF0" w:rsidRPr="006E0780" w14:paraId="3CA0D269" w14:textId="77777777">
        <w:trPr>
          <w:trHeight w:val="283"/>
        </w:trPr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2506C36" w14:textId="77777777" w:rsidR="004B7CF0" w:rsidRPr="006E0780" w:rsidRDefault="004B7CF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254461C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iver cancer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61268A1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5545 </w:t>
            </w:r>
          </w:p>
        </w:tc>
        <w:tc>
          <w:tcPr>
            <w:tcW w:w="17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B44B4C3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3450 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5D79999" w14:textId="3D3DB8EB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9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B2C46B2" w14:textId="0CF40791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8 </w:t>
            </w:r>
          </w:p>
        </w:tc>
      </w:tr>
      <w:tr w:rsidR="004B7CF0" w:rsidRPr="006E0780" w14:paraId="661E22F7" w14:textId="77777777">
        <w:trPr>
          <w:trHeight w:val="283"/>
        </w:trPr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0B4E562" w14:textId="77777777" w:rsidR="004B7CF0" w:rsidRPr="006E0780" w:rsidRDefault="004B7CF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6D08EE8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olon and rectum cancer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A073DDC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2342 </w:t>
            </w:r>
          </w:p>
        </w:tc>
        <w:tc>
          <w:tcPr>
            <w:tcW w:w="17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2DD1597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335 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691EE49" w14:textId="22FD4433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5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76F5BB5" w14:textId="2B801B22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5 </w:t>
            </w:r>
          </w:p>
        </w:tc>
      </w:tr>
      <w:tr w:rsidR="004B7CF0" w:rsidRPr="006E0780" w14:paraId="589B8EE1" w14:textId="77777777">
        <w:trPr>
          <w:trHeight w:val="283"/>
        </w:trPr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D30535F" w14:textId="77777777" w:rsidR="004B7CF0" w:rsidRPr="006E0780" w:rsidRDefault="004B7CF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1FB1DBB" w14:textId="1FA4EB6D" w:rsidR="004B7CF0" w:rsidRPr="006E0780" w:rsidRDefault="008010CB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ophageal cancer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9B06DF2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977 </w:t>
            </w:r>
          </w:p>
        </w:tc>
        <w:tc>
          <w:tcPr>
            <w:tcW w:w="17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0769CAD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828 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16588CA" w14:textId="797118D5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8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F3D9575" w14:textId="673ECCD6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6 </w:t>
            </w:r>
          </w:p>
        </w:tc>
      </w:tr>
      <w:tr w:rsidR="004B7CF0" w:rsidRPr="006E0780" w14:paraId="75EE8BAC" w14:textId="77777777">
        <w:trPr>
          <w:trHeight w:val="283"/>
        </w:trPr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2C544B9" w14:textId="77777777" w:rsidR="004B7CF0" w:rsidRPr="006E0780" w:rsidRDefault="004B7CF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4EA5821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ancreatic cancer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D43CB8B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685 </w:t>
            </w:r>
          </w:p>
        </w:tc>
        <w:tc>
          <w:tcPr>
            <w:tcW w:w="17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CE4805E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661 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51D6D24" w14:textId="4B232F8C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7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4F0D380" w14:textId="055F0E2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6 </w:t>
            </w:r>
          </w:p>
        </w:tc>
      </w:tr>
      <w:tr w:rsidR="004B7CF0" w:rsidRPr="006E0780" w14:paraId="48C766F6" w14:textId="77777777">
        <w:trPr>
          <w:trHeight w:val="283"/>
        </w:trPr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B712BD6" w14:textId="77777777" w:rsidR="004B7CF0" w:rsidRPr="006E0780" w:rsidRDefault="004B7CF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FAB8F61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sopharynx cancer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3A83F87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252 </w:t>
            </w:r>
          </w:p>
        </w:tc>
        <w:tc>
          <w:tcPr>
            <w:tcW w:w="17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899D5DE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584 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0AE657E" w14:textId="06C15C89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5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D783CF5" w14:textId="14F60C9A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9 </w:t>
            </w:r>
          </w:p>
        </w:tc>
      </w:tr>
      <w:tr w:rsidR="004B7CF0" w:rsidRPr="006E0780" w14:paraId="00A23B1F" w14:textId="77777777">
        <w:trPr>
          <w:trHeight w:val="283"/>
        </w:trPr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4C5B626" w14:textId="77777777" w:rsidR="004B7CF0" w:rsidRPr="006E0780" w:rsidRDefault="004B7CF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FE98DEB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ral cavity cancer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DF66077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7470 </w:t>
            </w:r>
          </w:p>
        </w:tc>
        <w:tc>
          <w:tcPr>
            <w:tcW w:w="17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FDF84E0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7847 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CF988CD" w14:textId="555E872A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87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C01EB07" w14:textId="563754C8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92 </w:t>
            </w:r>
          </w:p>
        </w:tc>
      </w:tr>
      <w:tr w:rsidR="004B7CF0" w:rsidRPr="006E0780" w14:paraId="286C092E" w14:textId="77777777">
        <w:trPr>
          <w:trHeight w:val="283"/>
        </w:trPr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AC2C3FD" w14:textId="77777777" w:rsidR="004B7CF0" w:rsidRPr="006E0780" w:rsidRDefault="004B7CF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CE5B5CD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state cancer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37C4634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504 </w:t>
            </w:r>
          </w:p>
        </w:tc>
        <w:tc>
          <w:tcPr>
            <w:tcW w:w="17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19DEC5D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563 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281A3D2" w14:textId="0DFB3908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2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27688D4" w14:textId="7C0DB456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3 </w:t>
            </w:r>
          </w:p>
        </w:tc>
      </w:tr>
      <w:tr w:rsidR="004B7CF0" w:rsidRPr="006E0780" w14:paraId="185042FD" w14:textId="77777777" w:rsidTr="00F32B4D">
        <w:trPr>
          <w:trHeight w:val="283"/>
        </w:trPr>
        <w:tc>
          <w:tcPr>
            <w:tcW w:w="77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3A8ED38" w14:textId="77777777" w:rsidR="004B7CF0" w:rsidRPr="006E0780" w:rsidRDefault="004B7CF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2A17070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reast cancer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6632C2A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185 </w:t>
            </w:r>
          </w:p>
        </w:tc>
        <w:tc>
          <w:tcPr>
            <w:tcW w:w="17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5A218EE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886 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6A33BDA" w14:textId="1AA74021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9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F3BE86B" w14:textId="3B0644D2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3 </w:t>
            </w:r>
          </w:p>
        </w:tc>
      </w:tr>
      <w:tr w:rsidR="004B7CF0" w:rsidRPr="006E0780" w14:paraId="1688B36D" w14:textId="77777777" w:rsidTr="00F32B4D">
        <w:trPr>
          <w:trHeight w:val="283"/>
        </w:trPr>
        <w:tc>
          <w:tcPr>
            <w:tcW w:w="775" w:type="dxa"/>
            <w:tcBorders>
              <w:top w:val="nil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A26AFE3" w14:textId="77777777" w:rsidR="004B7CF0" w:rsidRPr="006E0780" w:rsidRDefault="004B7CF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11" w:type="dxa"/>
            <w:tcBorders>
              <w:top w:val="nil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936785A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ther cancers</w:t>
            </w:r>
          </w:p>
        </w:tc>
        <w:tc>
          <w:tcPr>
            <w:tcW w:w="1970" w:type="dxa"/>
            <w:tcBorders>
              <w:top w:val="nil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9B3C2DA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3438 </w:t>
            </w:r>
          </w:p>
        </w:tc>
        <w:tc>
          <w:tcPr>
            <w:tcW w:w="1792" w:type="dxa"/>
            <w:tcBorders>
              <w:top w:val="nil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046FAD6" w14:textId="7777777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3438 </w:t>
            </w:r>
          </w:p>
        </w:tc>
        <w:tc>
          <w:tcPr>
            <w:tcW w:w="1577" w:type="dxa"/>
            <w:tcBorders>
              <w:top w:val="nil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E11D530" w14:textId="3FEA6F04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6 </w:t>
            </w:r>
          </w:p>
        </w:tc>
        <w:tc>
          <w:tcPr>
            <w:tcW w:w="1728" w:type="dxa"/>
            <w:tcBorders>
              <w:top w:val="nil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D2C4611" w14:textId="0438E417" w:rsidR="004B7CF0" w:rsidRPr="006E0780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6 </w:t>
            </w:r>
          </w:p>
        </w:tc>
      </w:tr>
    </w:tbl>
    <w:p w14:paraId="15580762" w14:textId="7AFFE079" w:rsidR="004B7CF0" w:rsidRDefault="004B7CF0" w:rsidP="004E1809">
      <w:pP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</w:p>
    <w:sectPr w:rsidR="004B7C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2E14B" w14:textId="77777777" w:rsidR="00C02F2E" w:rsidRDefault="00C02F2E" w:rsidP="00C20AF7">
      <w:r>
        <w:separator/>
      </w:r>
    </w:p>
  </w:endnote>
  <w:endnote w:type="continuationSeparator" w:id="0">
    <w:p w14:paraId="4910D5E9" w14:textId="77777777" w:rsidR="00C02F2E" w:rsidRDefault="00C02F2E" w:rsidP="00C20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41AE68" w14:textId="77777777" w:rsidR="00C02F2E" w:rsidRDefault="00C02F2E" w:rsidP="00C20AF7">
      <w:r>
        <w:separator/>
      </w:r>
    </w:p>
  </w:footnote>
  <w:footnote w:type="continuationSeparator" w:id="0">
    <w:p w14:paraId="12C1F293" w14:textId="77777777" w:rsidR="00C02F2E" w:rsidRDefault="00C02F2E" w:rsidP="00C20A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zNDE1NTWwMDcxMDFV0lEKTi0uzszPAykwqQUAHvHelCwAAAA="/>
    <w:docVar w:name="commondata" w:val="eyJoZGlkIjoiOTY5YzUyY2I5NDg1MDllOGUwNDRjMzhkMDA1Yjk3OD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sfrasww5sdfuerepupatay9dvfw2ex22vs&quot;&gt;My EndNote Library&lt;record-ids&gt;&lt;item&gt;164&lt;/item&gt;&lt;/record-ids&gt;&lt;/item&gt;&lt;/Libraries&gt;"/>
  </w:docVars>
  <w:rsids>
    <w:rsidRoot w:val="636F7E79"/>
    <w:rsid w:val="0017598C"/>
    <w:rsid w:val="00222729"/>
    <w:rsid w:val="00231637"/>
    <w:rsid w:val="002407A8"/>
    <w:rsid w:val="002E4F64"/>
    <w:rsid w:val="0035512E"/>
    <w:rsid w:val="004B085A"/>
    <w:rsid w:val="004B7CF0"/>
    <w:rsid w:val="004C4787"/>
    <w:rsid w:val="004E1809"/>
    <w:rsid w:val="005B7FEB"/>
    <w:rsid w:val="005D7371"/>
    <w:rsid w:val="00621141"/>
    <w:rsid w:val="00626DF6"/>
    <w:rsid w:val="006858DF"/>
    <w:rsid w:val="006E0780"/>
    <w:rsid w:val="007E6946"/>
    <w:rsid w:val="0080107B"/>
    <w:rsid w:val="008010CB"/>
    <w:rsid w:val="008541DC"/>
    <w:rsid w:val="00902079"/>
    <w:rsid w:val="009708A6"/>
    <w:rsid w:val="009C5B52"/>
    <w:rsid w:val="009C681F"/>
    <w:rsid w:val="00A35D47"/>
    <w:rsid w:val="00A64678"/>
    <w:rsid w:val="00A70805"/>
    <w:rsid w:val="00A71626"/>
    <w:rsid w:val="00A752C5"/>
    <w:rsid w:val="00B05998"/>
    <w:rsid w:val="00BA095E"/>
    <w:rsid w:val="00BD0907"/>
    <w:rsid w:val="00BF173A"/>
    <w:rsid w:val="00C02F2E"/>
    <w:rsid w:val="00C20AF7"/>
    <w:rsid w:val="00C2248C"/>
    <w:rsid w:val="00D0400D"/>
    <w:rsid w:val="00D14E53"/>
    <w:rsid w:val="00D943D5"/>
    <w:rsid w:val="00D95757"/>
    <w:rsid w:val="00DC2D36"/>
    <w:rsid w:val="00E36333"/>
    <w:rsid w:val="00ED78CC"/>
    <w:rsid w:val="00F02943"/>
    <w:rsid w:val="00F32B4D"/>
    <w:rsid w:val="00FD09E8"/>
    <w:rsid w:val="01A2775E"/>
    <w:rsid w:val="031D49E3"/>
    <w:rsid w:val="0377537F"/>
    <w:rsid w:val="05852004"/>
    <w:rsid w:val="06E1209A"/>
    <w:rsid w:val="070C1D66"/>
    <w:rsid w:val="0A2D08FE"/>
    <w:rsid w:val="0AF518A4"/>
    <w:rsid w:val="0DC44AB6"/>
    <w:rsid w:val="0FD2699B"/>
    <w:rsid w:val="1C6465BA"/>
    <w:rsid w:val="1D871A66"/>
    <w:rsid w:val="1EC71C1A"/>
    <w:rsid w:val="23D24421"/>
    <w:rsid w:val="24197B71"/>
    <w:rsid w:val="25DE25ED"/>
    <w:rsid w:val="26C66D33"/>
    <w:rsid w:val="2C763127"/>
    <w:rsid w:val="2DA84647"/>
    <w:rsid w:val="2DC70E45"/>
    <w:rsid w:val="2DFA68AA"/>
    <w:rsid w:val="2E3B1133"/>
    <w:rsid w:val="2F336CD5"/>
    <w:rsid w:val="30942BAE"/>
    <w:rsid w:val="31134B08"/>
    <w:rsid w:val="31921F85"/>
    <w:rsid w:val="32495E53"/>
    <w:rsid w:val="32E67C0F"/>
    <w:rsid w:val="3C4E1992"/>
    <w:rsid w:val="3D067E9C"/>
    <w:rsid w:val="3D223537"/>
    <w:rsid w:val="3F1D1A4A"/>
    <w:rsid w:val="40324ECA"/>
    <w:rsid w:val="41DE3F2D"/>
    <w:rsid w:val="44762738"/>
    <w:rsid w:val="487F25F7"/>
    <w:rsid w:val="48CE5C26"/>
    <w:rsid w:val="4C10337F"/>
    <w:rsid w:val="4D5D2082"/>
    <w:rsid w:val="4EE64A00"/>
    <w:rsid w:val="50300F4B"/>
    <w:rsid w:val="51787D59"/>
    <w:rsid w:val="51E703E0"/>
    <w:rsid w:val="52AB7453"/>
    <w:rsid w:val="546932AA"/>
    <w:rsid w:val="56765F02"/>
    <w:rsid w:val="572B65FE"/>
    <w:rsid w:val="596E2950"/>
    <w:rsid w:val="59852E08"/>
    <w:rsid w:val="59F8440E"/>
    <w:rsid w:val="5BA80E2C"/>
    <w:rsid w:val="636F7E79"/>
    <w:rsid w:val="651654C0"/>
    <w:rsid w:val="65811E09"/>
    <w:rsid w:val="69FA2448"/>
    <w:rsid w:val="6AE344E8"/>
    <w:rsid w:val="6B901480"/>
    <w:rsid w:val="6D1A074F"/>
    <w:rsid w:val="6D935BF3"/>
    <w:rsid w:val="6E582879"/>
    <w:rsid w:val="6EFA23C5"/>
    <w:rsid w:val="74684A43"/>
    <w:rsid w:val="75570B2C"/>
    <w:rsid w:val="772F26BD"/>
    <w:rsid w:val="77E36EA1"/>
    <w:rsid w:val="78E926C1"/>
    <w:rsid w:val="79227FD7"/>
    <w:rsid w:val="79464F30"/>
    <w:rsid w:val="7CCE40D0"/>
    <w:rsid w:val="7CEE353F"/>
    <w:rsid w:val="7CF01117"/>
    <w:rsid w:val="7EAC3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19F390"/>
  <w15:docId w15:val="{20531D4D-D4C5-4F1D-B95A-1B84D1B31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rsid w:val="00A70805"/>
    <w:pPr>
      <w:keepNext/>
      <w:keepLines/>
      <w:outlineLvl w:val="0"/>
    </w:pPr>
    <w:rPr>
      <w:rFonts w:ascii="Times New Roman" w:eastAsia="Times New Roman" w:hAnsi="Times New Roman"/>
      <w:b/>
      <w:color w:val="000000" w:themeColor="text1"/>
      <w:kern w:val="44"/>
      <w:sz w:val="20"/>
    </w:rPr>
  </w:style>
  <w:style w:type="paragraph" w:styleId="2">
    <w:name w:val="heading 2"/>
    <w:basedOn w:val="a"/>
    <w:next w:val="a"/>
    <w:unhideWhenUsed/>
    <w:qFormat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semiHidden/>
    <w:unhideWhenUsed/>
    <w:qFormat/>
    <w:rPr>
      <w:rFonts w:ascii="Arial" w:eastAsia="黑体" w:hAnsi="Arial"/>
      <w:sz w:val="20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customStyle="1" w:styleId="MDPI16affiliation">
    <w:name w:val="MDPI_1.6_affiliation"/>
    <w:qFormat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styleId="a5">
    <w:name w:val="header"/>
    <w:basedOn w:val="a"/>
    <w:link w:val="a6"/>
    <w:rsid w:val="00C20AF7"/>
    <w:pPr>
      <w:tabs>
        <w:tab w:val="center" w:pos="4680"/>
        <w:tab w:val="right" w:pos="9360"/>
      </w:tabs>
    </w:pPr>
  </w:style>
  <w:style w:type="character" w:customStyle="1" w:styleId="a6">
    <w:name w:val="页眉 字符"/>
    <w:basedOn w:val="a0"/>
    <w:link w:val="a5"/>
    <w:rsid w:val="00C20AF7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7">
    <w:name w:val="footer"/>
    <w:basedOn w:val="a"/>
    <w:link w:val="a8"/>
    <w:rsid w:val="00C20AF7"/>
    <w:pPr>
      <w:tabs>
        <w:tab w:val="center" w:pos="4680"/>
        <w:tab w:val="right" w:pos="9360"/>
      </w:tabs>
    </w:pPr>
  </w:style>
  <w:style w:type="character" w:customStyle="1" w:styleId="a8">
    <w:name w:val="页脚 字符"/>
    <w:basedOn w:val="a0"/>
    <w:link w:val="a7"/>
    <w:rsid w:val="00C20AF7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9">
    <w:name w:val="Revision"/>
    <w:hidden/>
    <w:uiPriority w:val="99"/>
    <w:semiHidden/>
    <w:rsid w:val="00C20AF7"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A7162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71626"/>
    <w:rPr>
      <w:rFonts w:ascii="Calibri" w:eastAsiaTheme="minorEastAsia" w:hAnsi="Calibri" w:cs="Calibri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A71626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71626"/>
    <w:rPr>
      <w:rFonts w:ascii="Calibri" w:eastAsiaTheme="minorEastAsia" w:hAnsi="Calibri" w:cs="Calibri"/>
      <w:noProof/>
      <w:kern w:val="2"/>
      <w:szCs w:val="24"/>
    </w:rPr>
  </w:style>
  <w:style w:type="character" w:styleId="aa">
    <w:name w:val="Hyperlink"/>
    <w:basedOn w:val="a0"/>
    <w:uiPriority w:val="99"/>
    <w:rsid w:val="006E0780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6E0780"/>
    <w:rPr>
      <w:color w:val="605E5C"/>
      <w:shd w:val="clear" w:color="auto" w:fill="E1DFDD"/>
    </w:rPr>
  </w:style>
  <w:style w:type="paragraph" w:styleId="ac">
    <w:name w:val="Title"/>
    <w:basedOn w:val="a"/>
    <w:next w:val="a"/>
    <w:link w:val="ad"/>
    <w:qFormat/>
    <w:rsid w:val="009C5B5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d">
    <w:name w:val="标题 字符"/>
    <w:basedOn w:val="a0"/>
    <w:link w:val="ac"/>
    <w:rsid w:val="009C5B52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A70805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rsid w:val="00A708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7DBF53-C71A-42A2-AE0A-373790F36B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9</TotalTime>
  <Pages>1</Pages>
  <Words>255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梦的雅朵</dc:creator>
  <cp:lastModifiedBy>luozhichengzzu@163.com</cp:lastModifiedBy>
  <cp:revision>25</cp:revision>
  <dcterms:created xsi:type="dcterms:W3CDTF">2021-11-20T09:05:00Z</dcterms:created>
  <dcterms:modified xsi:type="dcterms:W3CDTF">2022-11-02T0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A85B591A34784D8C95E632E9590C36CA</vt:lpwstr>
  </property>
</Properties>
</file>